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9051B4" w14:textId="29C501B7" w:rsidR="00655A56" w:rsidRPr="00EB4557" w:rsidRDefault="00BF76C6" w:rsidP="00655A56">
      <w:pPr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>Additional file</w:t>
      </w:r>
      <w:r w:rsidR="00655A5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55A56" w:rsidRPr="00655A56">
        <w:rPr>
          <w:rFonts w:ascii="Times New Roman" w:hAnsi="Times New Roman" w:cs="Times New Roman"/>
          <w:bCs/>
          <w:lang w:val="en-US"/>
        </w:rPr>
        <w:t>to</w:t>
      </w:r>
      <w:r w:rsidR="00655A5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55A56" w:rsidRPr="00655A56">
        <w:rPr>
          <w:rFonts w:ascii="Times New Roman" w:hAnsi="Times New Roman" w:cs="Times New Roman"/>
          <w:bCs/>
          <w:i/>
          <w:lang w:val="en-US"/>
        </w:rPr>
        <w:t xml:space="preserve">Maddaloni E et al, </w:t>
      </w:r>
      <w:r w:rsidR="00655A56" w:rsidRPr="00655A56">
        <w:rPr>
          <w:rFonts w:ascii="Times New Roman" w:hAnsi="Times New Roman" w:cs="Times New Roman"/>
          <w:i/>
          <w:lang w:val="en-GB"/>
        </w:rPr>
        <w:t>Cardiometabolic multimorbidity is associated with a worsen Covid-19 prognosis than single cardiometabolic risk factors: a multicentre retrospective study (CoViDiab II).</w:t>
      </w:r>
    </w:p>
    <w:p w14:paraId="25B9BFCB" w14:textId="77777777" w:rsidR="00BB3A5D" w:rsidRDefault="00BB3A5D" w:rsidP="00655A56">
      <w:pPr>
        <w:rPr>
          <w:rFonts w:ascii="Times New Roman" w:hAnsi="Times New Roman" w:cs="Times New Roman"/>
          <w:b/>
          <w:lang w:val="en-GB"/>
        </w:rPr>
      </w:pPr>
    </w:p>
    <w:p w14:paraId="31EAF785" w14:textId="798F103D" w:rsidR="00655A56" w:rsidRDefault="00BF76C6" w:rsidP="00655A5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>Additional file</w:t>
      </w:r>
      <w:r>
        <w:rPr>
          <w:rFonts w:ascii="Times New Roman" w:hAnsi="Times New Roman" w:cs="Times New Roman"/>
          <w:b/>
          <w:lang w:val="en-GB"/>
        </w:rPr>
        <w:t xml:space="preserve"> 1:</w:t>
      </w:r>
      <w:r w:rsidR="00655A56">
        <w:rPr>
          <w:rFonts w:ascii="Times New Roman" w:hAnsi="Times New Roman" w:cs="Times New Roman"/>
          <w:b/>
          <w:lang w:val="en-GB"/>
        </w:rPr>
        <w:t>T</w:t>
      </w:r>
      <w:r w:rsidR="00655A56" w:rsidRPr="000F0ED8">
        <w:rPr>
          <w:rFonts w:ascii="Times New Roman" w:hAnsi="Times New Roman" w:cs="Times New Roman"/>
          <w:b/>
          <w:lang w:val="en-GB"/>
        </w:rPr>
        <w:t>able S1</w:t>
      </w:r>
      <w:r w:rsidR="00655A56" w:rsidRPr="000F0ED8">
        <w:rPr>
          <w:rFonts w:ascii="Times New Roman" w:hAnsi="Times New Roman" w:cs="Times New Roman"/>
          <w:lang w:val="en-GB"/>
        </w:rPr>
        <w:t xml:space="preserve">. SARS-CoV-2 infection </w:t>
      </w:r>
      <w:r w:rsidR="00655A56">
        <w:rPr>
          <w:rFonts w:ascii="Times New Roman" w:hAnsi="Times New Roman" w:cs="Times New Roman"/>
          <w:lang w:val="en-GB"/>
        </w:rPr>
        <w:t>s</w:t>
      </w:r>
      <w:r w:rsidR="00655A56" w:rsidRPr="000F0ED8">
        <w:rPr>
          <w:rFonts w:ascii="Times New Roman" w:hAnsi="Times New Roman" w:cs="Times New Roman"/>
          <w:lang w:val="en-GB"/>
        </w:rPr>
        <w:t>ymptoms at hospitalization in patients with</w:t>
      </w:r>
      <w:r w:rsidR="00655A56">
        <w:rPr>
          <w:rFonts w:ascii="Times New Roman" w:hAnsi="Times New Roman" w:cs="Times New Roman"/>
          <w:lang w:val="en-GB"/>
        </w:rPr>
        <w:t xml:space="preserve">, </w:t>
      </w:r>
      <w:r w:rsidR="00655A56" w:rsidRPr="000F0ED8">
        <w:rPr>
          <w:rFonts w:ascii="Times New Roman" w:hAnsi="Times New Roman" w:cs="Times New Roman"/>
          <w:lang w:val="en-GB"/>
        </w:rPr>
        <w:t xml:space="preserve">compared </w:t>
      </w:r>
      <w:r w:rsidR="00655A56">
        <w:rPr>
          <w:rFonts w:ascii="Times New Roman" w:hAnsi="Times New Roman" w:cs="Times New Roman"/>
          <w:lang w:val="en-GB"/>
        </w:rPr>
        <w:t>with those</w:t>
      </w:r>
      <w:r w:rsidR="00655A56" w:rsidRPr="000F0ED8">
        <w:rPr>
          <w:rFonts w:ascii="Times New Roman" w:hAnsi="Times New Roman" w:cs="Times New Roman"/>
          <w:lang w:val="en-GB"/>
        </w:rPr>
        <w:t xml:space="preserve"> </w:t>
      </w:r>
      <w:r w:rsidR="00655A56">
        <w:rPr>
          <w:rFonts w:ascii="Times New Roman" w:hAnsi="Times New Roman" w:cs="Times New Roman"/>
          <w:lang w:val="en-GB"/>
        </w:rPr>
        <w:t xml:space="preserve">without, </w:t>
      </w:r>
      <w:r w:rsidR="00655A56" w:rsidRPr="000F0ED8">
        <w:rPr>
          <w:rFonts w:ascii="Times New Roman" w:hAnsi="Times New Roman" w:cs="Times New Roman"/>
          <w:lang w:val="en-GB"/>
        </w:rPr>
        <w:t xml:space="preserve">diabetes and in patients experiencing the </w:t>
      </w:r>
      <w:r w:rsidR="00655A56">
        <w:rPr>
          <w:rFonts w:ascii="Times New Roman" w:hAnsi="Times New Roman" w:cs="Times New Roman"/>
          <w:lang w:val="en-GB"/>
        </w:rPr>
        <w:t xml:space="preserve">primary composite </w:t>
      </w:r>
      <w:r w:rsidR="00655A56" w:rsidRPr="000F0ED8">
        <w:rPr>
          <w:rFonts w:ascii="Times New Roman" w:hAnsi="Times New Roman" w:cs="Times New Roman"/>
          <w:lang w:val="en-GB"/>
        </w:rPr>
        <w:t xml:space="preserve">compared </w:t>
      </w:r>
      <w:r w:rsidR="00655A56">
        <w:rPr>
          <w:rFonts w:ascii="Times New Roman" w:hAnsi="Times New Roman" w:cs="Times New Roman"/>
          <w:lang w:val="en-GB"/>
        </w:rPr>
        <w:t>with</w:t>
      </w:r>
      <w:r w:rsidR="00655A56" w:rsidRPr="000F0ED8">
        <w:rPr>
          <w:rFonts w:ascii="Times New Roman" w:hAnsi="Times New Roman" w:cs="Times New Roman"/>
          <w:lang w:val="en-GB"/>
        </w:rPr>
        <w:t xml:space="preserve"> </w:t>
      </w:r>
      <w:r w:rsidR="00655A56">
        <w:rPr>
          <w:rFonts w:ascii="Times New Roman" w:hAnsi="Times New Roman" w:cs="Times New Roman"/>
          <w:lang w:val="en-GB"/>
        </w:rPr>
        <w:t>those without</w:t>
      </w:r>
      <w:r w:rsidR="00655A56">
        <w:rPr>
          <w:rFonts w:ascii="Times New Roman" w:eastAsia="Times New Roman" w:hAnsi="Times New Roman" w:cs="Times New Roman"/>
          <w:color w:val="000000"/>
          <w:lang w:val="en-GB" w:eastAsia="it-IT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16"/>
        <w:gridCol w:w="2045"/>
        <w:gridCol w:w="2048"/>
        <w:gridCol w:w="859"/>
        <w:gridCol w:w="2251"/>
        <w:gridCol w:w="2254"/>
        <w:gridCol w:w="816"/>
      </w:tblGrid>
      <w:tr w:rsidR="00655A56" w:rsidRPr="00246724" w14:paraId="2057567E" w14:textId="77777777" w:rsidTr="007E2059">
        <w:trPr>
          <w:trHeight w:val="290"/>
        </w:trPr>
        <w:tc>
          <w:tcPr>
            <w:tcW w:w="1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26645D" w14:textId="77777777" w:rsidR="00655A56" w:rsidRPr="000F0ED8" w:rsidRDefault="00655A56" w:rsidP="007E2059">
            <w:pPr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14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1E4FC5B" w14:textId="77777777" w:rsidR="00655A56" w:rsidRPr="00B36C80" w:rsidRDefault="00655A56" w:rsidP="007E20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iabetes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B20E39" w14:textId="77777777" w:rsidR="00655A56" w:rsidRPr="00B36C80" w:rsidRDefault="00655A56" w:rsidP="007E20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5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D8480C" w14:textId="77777777" w:rsidR="00655A56" w:rsidRDefault="00655A56" w:rsidP="007E20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Primary Composite Outcome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50B5B2" w14:textId="77777777" w:rsidR="00655A56" w:rsidRPr="00B36C80" w:rsidRDefault="00655A56" w:rsidP="007E20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</w:tr>
      <w:tr w:rsidR="00655A56" w:rsidRPr="00246724" w14:paraId="6CB01C1E" w14:textId="77777777" w:rsidTr="007E2059">
        <w:trPr>
          <w:trHeight w:val="290"/>
        </w:trPr>
        <w:tc>
          <w:tcPr>
            <w:tcW w:w="1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9DD7AB" w14:textId="77777777" w:rsidR="00655A56" w:rsidRPr="000F0ED8" w:rsidRDefault="00655A56" w:rsidP="007E2059">
            <w:pPr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67A84B" w14:textId="77777777" w:rsidR="00655A56" w:rsidRPr="00B36C80" w:rsidRDefault="00655A56" w:rsidP="007E20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o (</w:t>
            </w:r>
            <w:r w:rsidRPr="00B36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=27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B011AD" w14:textId="77777777" w:rsidR="00655A56" w:rsidRPr="00B36C80" w:rsidRDefault="00655A56" w:rsidP="007E20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Yes (</w:t>
            </w:r>
            <w:r w:rsidRPr="00B36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=8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A2D7D1" w14:textId="77777777" w:rsidR="00655A56" w:rsidRPr="00B36C80" w:rsidRDefault="00655A56" w:rsidP="007E20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36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3E28B8" w14:textId="77777777" w:rsidR="00655A56" w:rsidRPr="00B36C80" w:rsidRDefault="00655A56" w:rsidP="007E20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o (</w:t>
            </w:r>
            <w:r w:rsidRPr="00B36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=14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</w:tcPr>
          <w:p w14:paraId="58ACF2BC" w14:textId="77777777" w:rsidR="00655A56" w:rsidRPr="00B36C80" w:rsidRDefault="00655A56" w:rsidP="007E20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Y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(</w:t>
            </w:r>
            <w:r w:rsidRPr="00B36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=12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E8F29B" w14:textId="77777777" w:rsidR="00655A56" w:rsidRPr="00B36C80" w:rsidRDefault="00655A56" w:rsidP="007E20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36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</w:t>
            </w:r>
          </w:p>
        </w:tc>
      </w:tr>
      <w:tr w:rsidR="00655A56" w:rsidRPr="00246724" w14:paraId="13AB2689" w14:textId="77777777" w:rsidTr="007E2059">
        <w:trPr>
          <w:trHeight w:val="290"/>
        </w:trPr>
        <w:tc>
          <w:tcPr>
            <w:tcW w:w="1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95D2" w14:textId="77777777" w:rsidR="00655A56" w:rsidRPr="00B36C80" w:rsidRDefault="00655A56" w:rsidP="007E205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36C8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ver n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7AEC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8 (83.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)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37D36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 (77.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5369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4877D855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5 (83.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91" w:type="pct"/>
            <w:tcBorders>
              <w:top w:val="single" w:sz="4" w:space="0" w:color="auto"/>
              <w:bottom w:val="nil"/>
            </w:tcBorders>
            <w:vAlign w:val="bottom"/>
          </w:tcPr>
          <w:p w14:paraId="38B31204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2 (78.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8C6F4D3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</w:tr>
      <w:tr w:rsidR="00655A56" w:rsidRPr="00246724" w14:paraId="17232873" w14:textId="77777777" w:rsidTr="007E2059">
        <w:trPr>
          <w:trHeight w:val="29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20E1E" w14:textId="77777777" w:rsidR="00655A56" w:rsidRPr="00B36C80" w:rsidRDefault="00655A56" w:rsidP="007E205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36C8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ld 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45F28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 (5.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493353C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 (3.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DFF03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8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CDCE31D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 (5.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91" w:type="pct"/>
            <w:tcBorders>
              <w:top w:val="nil"/>
              <w:bottom w:val="nil"/>
            </w:tcBorders>
            <w:vAlign w:val="bottom"/>
          </w:tcPr>
          <w:p w14:paraId="4101C53F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 (5.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272" w:type="pct"/>
            <w:tcBorders>
              <w:top w:val="nil"/>
              <w:bottom w:val="nil"/>
              <w:right w:val="nil"/>
            </w:tcBorders>
            <w:vAlign w:val="bottom"/>
          </w:tcPr>
          <w:p w14:paraId="7BF8E982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</w:t>
            </w:r>
          </w:p>
        </w:tc>
      </w:tr>
      <w:tr w:rsidR="00655A56" w:rsidRPr="00246724" w14:paraId="7BB05FE4" w14:textId="77777777" w:rsidTr="007E2059">
        <w:trPr>
          <w:trHeight w:val="29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37FF2" w14:textId="77777777" w:rsidR="00655A56" w:rsidRPr="00B36C80" w:rsidRDefault="00655A56" w:rsidP="007E205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36C8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njunctivitis 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03B48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 (3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B4F2739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 (1.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0AF65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D756891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 (4.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91" w:type="pct"/>
            <w:tcBorders>
              <w:top w:val="nil"/>
              <w:bottom w:val="nil"/>
            </w:tcBorders>
            <w:vAlign w:val="bottom"/>
          </w:tcPr>
          <w:p w14:paraId="7C396953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 (1.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272" w:type="pct"/>
            <w:tcBorders>
              <w:top w:val="nil"/>
              <w:bottom w:val="nil"/>
              <w:right w:val="nil"/>
            </w:tcBorders>
            <w:vAlign w:val="bottom"/>
          </w:tcPr>
          <w:p w14:paraId="418A8F83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4</w:t>
            </w:r>
          </w:p>
        </w:tc>
      </w:tr>
      <w:tr w:rsidR="00655A56" w:rsidRPr="00246724" w14:paraId="5504E2D3" w14:textId="77777777" w:rsidTr="007E2059">
        <w:trPr>
          <w:trHeight w:val="29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9CB9" w14:textId="77777777" w:rsidR="00655A56" w:rsidRPr="00B36C80" w:rsidRDefault="00655A56" w:rsidP="007E205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36C8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st pain 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3874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 (6.7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BA8C69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 (7.9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82EA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01044FF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 (8.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91" w:type="pct"/>
            <w:tcBorders>
              <w:top w:val="nil"/>
              <w:bottom w:val="nil"/>
            </w:tcBorders>
            <w:vAlign w:val="bottom"/>
          </w:tcPr>
          <w:p w14:paraId="5B339306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 (5.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272" w:type="pct"/>
            <w:tcBorders>
              <w:top w:val="nil"/>
              <w:bottom w:val="nil"/>
              <w:right w:val="nil"/>
            </w:tcBorders>
            <w:vAlign w:val="bottom"/>
          </w:tcPr>
          <w:p w14:paraId="649C2358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7</w:t>
            </w:r>
          </w:p>
        </w:tc>
      </w:tr>
      <w:tr w:rsidR="00655A56" w:rsidRPr="00246724" w14:paraId="366D36D3" w14:textId="77777777" w:rsidTr="007E2059">
        <w:trPr>
          <w:trHeight w:val="29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9C28" w14:textId="77777777" w:rsidR="00655A56" w:rsidRPr="00B36C80" w:rsidRDefault="00655A56" w:rsidP="007E205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36C8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yspnea 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8CC4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0 (51.7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D9F3B3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 (46.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F238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9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167202B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 (40.9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91" w:type="pct"/>
            <w:tcBorders>
              <w:top w:val="nil"/>
              <w:bottom w:val="nil"/>
            </w:tcBorders>
            <w:vAlign w:val="bottom"/>
          </w:tcPr>
          <w:p w14:paraId="3C49D296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 (66.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272" w:type="pct"/>
            <w:tcBorders>
              <w:top w:val="nil"/>
              <w:bottom w:val="nil"/>
              <w:right w:val="nil"/>
            </w:tcBorders>
            <w:vAlign w:val="bottom"/>
          </w:tcPr>
          <w:p w14:paraId="77208A79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</w:tr>
      <w:tr w:rsidR="00655A56" w:rsidRPr="00246724" w14:paraId="46164843" w14:textId="77777777" w:rsidTr="007E2059">
        <w:trPr>
          <w:trHeight w:val="29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01AA" w14:textId="77777777" w:rsidR="00655A56" w:rsidRPr="00B36C80" w:rsidRDefault="00655A56" w:rsidP="007E205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36C8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usea or vomiting 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9566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 (3.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13E34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 (5.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03B1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AF67CFC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 (2.7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91" w:type="pct"/>
            <w:tcBorders>
              <w:top w:val="nil"/>
              <w:bottom w:val="nil"/>
            </w:tcBorders>
            <w:vAlign w:val="bottom"/>
          </w:tcPr>
          <w:p w14:paraId="0D25B321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 (4.9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272" w:type="pct"/>
            <w:tcBorders>
              <w:top w:val="nil"/>
              <w:bottom w:val="nil"/>
              <w:right w:val="nil"/>
            </w:tcBorders>
            <w:vAlign w:val="bottom"/>
          </w:tcPr>
          <w:p w14:paraId="7A55BBE5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</w:tr>
      <w:tr w:rsidR="00655A56" w:rsidRPr="00246724" w14:paraId="6495BCB7" w14:textId="77777777" w:rsidTr="007E2059">
        <w:trPr>
          <w:trHeight w:val="29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06C8" w14:textId="77777777" w:rsidR="00655A56" w:rsidRPr="00B36C80" w:rsidRDefault="00655A56" w:rsidP="007E2059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B36C8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arrhoea 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1BB3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 (9.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774ADD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 (14.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D9E6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2D72FB0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 (10.7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91" w:type="pct"/>
            <w:tcBorders>
              <w:top w:val="nil"/>
              <w:bottom w:val="nil"/>
            </w:tcBorders>
            <w:vAlign w:val="bottom"/>
          </w:tcPr>
          <w:p w14:paraId="044D3255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 (7.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272" w:type="pct"/>
            <w:tcBorders>
              <w:top w:val="nil"/>
              <w:bottom w:val="nil"/>
              <w:right w:val="nil"/>
            </w:tcBorders>
            <w:vAlign w:val="bottom"/>
          </w:tcPr>
          <w:p w14:paraId="20908D9E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</w:tr>
      <w:tr w:rsidR="00655A56" w:rsidRPr="00246724" w14:paraId="4992F24A" w14:textId="77777777" w:rsidTr="007E2059">
        <w:trPr>
          <w:trHeight w:val="29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9BE9" w14:textId="77777777" w:rsidR="00655A56" w:rsidRPr="00B36C80" w:rsidRDefault="00655A56" w:rsidP="007E2059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B36C8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osmia n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n_ob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14E8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180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5.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8DEB42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61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3.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4128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0DB70E0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119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7.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91" w:type="pct"/>
            <w:tcBorders>
              <w:top w:val="nil"/>
              <w:bottom w:val="nil"/>
            </w:tcBorders>
            <w:vAlign w:val="bottom"/>
          </w:tcPr>
          <w:p w14:paraId="0D8616F2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97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2.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272" w:type="pct"/>
            <w:tcBorders>
              <w:top w:val="nil"/>
              <w:bottom w:val="nil"/>
              <w:right w:val="nil"/>
            </w:tcBorders>
            <w:vAlign w:val="bottom"/>
          </w:tcPr>
          <w:p w14:paraId="6C2B0606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7</w:t>
            </w:r>
          </w:p>
        </w:tc>
      </w:tr>
      <w:tr w:rsidR="00655A56" w:rsidRPr="000F0ED8" w14:paraId="73B2D80B" w14:textId="77777777" w:rsidTr="007E2059">
        <w:trPr>
          <w:trHeight w:val="29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E01E" w14:textId="77777777" w:rsidR="00655A56" w:rsidRPr="00B36C80" w:rsidRDefault="00655A56" w:rsidP="007E2059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B36C8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eusia n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n_ob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B391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180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5.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1CA542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61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.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97D1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C58E14E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119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7.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91" w:type="pct"/>
            <w:tcBorders>
              <w:top w:val="nil"/>
              <w:bottom w:val="nil"/>
            </w:tcBorders>
            <w:vAlign w:val="bottom"/>
          </w:tcPr>
          <w:p w14:paraId="48C81F8A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97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272" w:type="pct"/>
            <w:tcBorders>
              <w:top w:val="nil"/>
              <w:bottom w:val="nil"/>
              <w:right w:val="nil"/>
            </w:tcBorders>
            <w:vAlign w:val="bottom"/>
          </w:tcPr>
          <w:p w14:paraId="406EBF6F" w14:textId="77777777" w:rsidR="00655A56" w:rsidRPr="00D83826" w:rsidRDefault="00655A56" w:rsidP="007E20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382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3</w:t>
            </w:r>
          </w:p>
        </w:tc>
      </w:tr>
    </w:tbl>
    <w:p w14:paraId="2F170C38" w14:textId="77777777" w:rsidR="00655A56" w:rsidRDefault="00655A56" w:rsidP="00655A56">
      <w:pPr>
        <w:rPr>
          <w:lang w:val="en-GB"/>
        </w:rPr>
      </w:pPr>
    </w:p>
    <w:p w14:paraId="223C7B51" w14:textId="77777777" w:rsidR="00655A56" w:rsidRDefault="00655A56" w:rsidP="00C901AC">
      <w:pPr>
        <w:spacing w:line="360" w:lineRule="auto"/>
        <w:rPr>
          <w:rFonts w:ascii="Times New Roman" w:hAnsi="Times New Roman" w:cs="Times New Roman"/>
          <w:color w:val="1D2228"/>
        </w:rPr>
      </w:pPr>
    </w:p>
    <w:p w14:paraId="05538408" w14:textId="77777777" w:rsidR="00655A56" w:rsidRDefault="00655A56" w:rsidP="00C901AC">
      <w:pPr>
        <w:spacing w:line="360" w:lineRule="auto"/>
        <w:rPr>
          <w:rFonts w:ascii="Times New Roman" w:hAnsi="Times New Roman" w:cs="Times New Roman"/>
          <w:color w:val="1D2228"/>
        </w:rPr>
      </w:pPr>
    </w:p>
    <w:p w14:paraId="6FFCE3D2" w14:textId="4B040794" w:rsidR="00AB732D" w:rsidRDefault="00AB732D" w:rsidP="00C901AC">
      <w:pPr>
        <w:spacing w:line="360" w:lineRule="auto"/>
        <w:rPr>
          <w:rFonts w:ascii="Times New Roman" w:hAnsi="Times New Roman" w:cs="Times New Roman"/>
          <w:color w:val="1D2228"/>
        </w:rPr>
      </w:pPr>
      <w:r>
        <w:rPr>
          <w:rFonts w:ascii="Times New Roman" w:hAnsi="Times New Roman" w:cs="Times New Roman"/>
          <w:color w:val="1D2228"/>
        </w:rPr>
        <w:br w:type="page"/>
      </w:r>
    </w:p>
    <w:p w14:paraId="62FD566A" w14:textId="6DDDEADC" w:rsidR="00AB732D" w:rsidRDefault="00BF76C6" w:rsidP="00AB732D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>Additional file</w:t>
      </w:r>
      <w:r w:rsidRPr="004E1DA7">
        <w:rPr>
          <w:rFonts w:ascii="Times New Roman" w:hAnsi="Times New Roman" w:cs="Times New Roman"/>
          <w:b/>
          <w:highlight w:val="yellow"/>
          <w:lang w:val="en-GB"/>
        </w:rPr>
        <w:t xml:space="preserve"> </w:t>
      </w:r>
      <w:r>
        <w:rPr>
          <w:rFonts w:ascii="Times New Roman" w:hAnsi="Times New Roman" w:cs="Times New Roman"/>
          <w:b/>
          <w:highlight w:val="yellow"/>
          <w:lang w:val="en-GB"/>
        </w:rPr>
        <w:t xml:space="preserve">1: </w:t>
      </w:r>
      <w:bookmarkStart w:id="0" w:name="_GoBack"/>
      <w:bookmarkEnd w:id="0"/>
      <w:r w:rsidR="00AB732D" w:rsidRPr="004E1DA7">
        <w:rPr>
          <w:rFonts w:ascii="Times New Roman" w:hAnsi="Times New Roman" w:cs="Times New Roman"/>
          <w:b/>
          <w:highlight w:val="yellow"/>
          <w:lang w:val="en-GB"/>
        </w:rPr>
        <w:t>Table S2.</w:t>
      </w:r>
      <w:r w:rsidR="00AB732D" w:rsidRPr="004E1DA7">
        <w:rPr>
          <w:rFonts w:ascii="Times New Roman" w:hAnsi="Times New Roman" w:cs="Times New Roman"/>
          <w:highlight w:val="yellow"/>
          <w:lang w:val="en-GB"/>
        </w:rPr>
        <w:t xml:space="preserve"> Odds ratio (OR) with [95% confidence intervals, CI] for secondary outcomes, unadjusted and adjusted for age and sex. Abbreviations: CV, cardiovascular; COPD, chronic obstructive pulmonary disease;</w:t>
      </w:r>
      <w:r w:rsidR="00AB732D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467"/>
        <w:gridCol w:w="1478"/>
        <w:gridCol w:w="1478"/>
        <w:gridCol w:w="1477"/>
        <w:gridCol w:w="1483"/>
        <w:gridCol w:w="1477"/>
        <w:gridCol w:w="1477"/>
        <w:gridCol w:w="1477"/>
        <w:gridCol w:w="1475"/>
      </w:tblGrid>
      <w:tr w:rsidR="00AB732D" w:rsidRPr="00AB732D" w14:paraId="2555C55E" w14:textId="77777777" w:rsidTr="00CA71D3">
        <w:trPr>
          <w:jc w:val="center"/>
        </w:trPr>
        <w:tc>
          <w:tcPr>
            <w:tcW w:w="863" w:type="pct"/>
            <w:tcBorders>
              <w:left w:val="nil"/>
              <w:bottom w:val="nil"/>
              <w:right w:val="nil"/>
            </w:tcBorders>
            <w:vAlign w:val="center"/>
          </w:tcPr>
          <w:p w14:paraId="2BE90B5B" w14:textId="77777777" w:rsidR="00AB732D" w:rsidRPr="008E09E6" w:rsidRDefault="00AB732D" w:rsidP="00CA71D3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070" w:type="pct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657CA6" w14:textId="77777777" w:rsidR="00AB732D" w:rsidRPr="00D9103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D9103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ICU admission or death</w:t>
            </w:r>
          </w:p>
        </w:tc>
        <w:tc>
          <w:tcPr>
            <w:tcW w:w="2067" w:type="pct"/>
            <w:gridSpan w:val="4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E6BB6F0" w14:textId="77777777" w:rsidR="00AB732D" w:rsidRPr="00D9103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Died</w:t>
            </w:r>
          </w:p>
        </w:tc>
      </w:tr>
      <w:tr w:rsidR="00AB732D" w:rsidRPr="00AB732D" w14:paraId="14FEBA0E" w14:textId="77777777" w:rsidTr="00CA71D3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791E" w14:textId="77777777" w:rsidR="00AB732D" w:rsidRPr="00AB732D" w:rsidRDefault="00AB732D" w:rsidP="00CA71D3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0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10692A" w14:textId="77777777" w:rsidR="00AB732D" w:rsidRPr="00AB732D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AB732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No</w:t>
            </w:r>
          </w:p>
        </w:tc>
        <w:tc>
          <w:tcPr>
            <w:tcW w:w="103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9F2DFF" w14:textId="77777777" w:rsidR="00AB732D" w:rsidRPr="00AB732D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AB732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Yes</w:t>
            </w:r>
          </w:p>
        </w:tc>
        <w:tc>
          <w:tcPr>
            <w:tcW w:w="10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B48340" w14:textId="77777777" w:rsidR="00AB732D" w:rsidRPr="00AB732D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AB732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No</w:t>
            </w:r>
          </w:p>
        </w:tc>
        <w:tc>
          <w:tcPr>
            <w:tcW w:w="10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1282" w14:textId="77777777" w:rsidR="00AB732D" w:rsidRPr="00AB732D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AB732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Yes</w:t>
            </w:r>
          </w:p>
        </w:tc>
      </w:tr>
      <w:tr w:rsidR="00AB732D" w:rsidRPr="00AB732D" w14:paraId="184BA863" w14:textId="77777777" w:rsidTr="00CA71D3">
        <w:trPr>
          <w:jc w:val="center"/>
        </w:trPr>
        <w:tc>
          <w:tcPr>
            <w:tcW w:w="863" w:type="pct"/>
            <w:tcBorders>
              <w:top w:val="nil"/>
              <w:left w:val="nil"/>
              <w:right w:val="nil"/>
            </w:tcBorders>
            <w:vAlign w:val="center"/>
          </w:tcPr>
          <w:p w14:paraId="0B3460BD" w14:textId="77777777" w:rsidR="00AB732D" w:rsidRPr="00AB732D" w:rsidRDefault="00AB732D" w:rsidP="00CA71D3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034" w:type="pct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36FE83B" w14:textId="77777777" w:rsidR="00AB732D" w:rsidRPr="00AB732D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AB732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n=182</w:t>
            </w:r>
          </w:p>
        </w:tc>
        <w:tc>
          <w:tcPr>
            <w:tcW w:w="1036" w:type="pct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72D1AC4" w14:textId="77777777" w:rsidR="00AB732D" w:rsidRPr="00AB732D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AB732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n=77</w:t>
            </w:r>
          </w:p>
        </w:tc>
        <w:tc>
          <w:tcPr>
            <w:tcW w:w="1034" w:type="pct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868AA72" w14:textId="77777777" w:rsidR="00AB732D" w:rsidRPr="00AB732D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AB732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n=199</w:t>
            </w:r>
          </w:p>
        </w:tc>
        <w:tc>
          <w:tcPr>
            <w:tcW w:w="103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25F97B4" w14:textId="77777777" w:rsidR="00AB732D" w:rsidRPr="00AB732D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AB732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n=29</w:t>
            </w:r>
          </w:p>
        </w:tc>
      </w:tr>
      <w:tr w:rsidR="00AB732D" w:rsidRPr="00B459D7" w14:paraId="111B6FF6" w14:textId="77777777" w:rsidTr="00CA71D3">
        <w:trPr>
          <w:jc w:val="center"/>
        </w:trPr>
        <w:tc>
          <w:tcPr>
            <w:tcW w:w="863" w:type="pct"/>
            <w:tcBorders>
              <w:left w:val="nil"/>
              <w:bottom w:val="nil"/>
              <w:right w:val="nil"/>
            </w:tcBorders>
            <w:vAlign w:val="center"/>
          </w:tcPr>
          <w:p w14:paraId="2987A932" w14:textId="77777777" w:rsidR="00AB732D" w:rsidRPr="00AB732D" w:rsidRDefault="00AB732D" w:rsidP="00CA71D3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034" w:type="pct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472A4BA" w14:textId="77777777" w:rsidR="00AB732D" w:rsidRPr="00AB732D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AB732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Unadjusted</w:t>
            </w:r>
          </w:p>
        </w:tc>
        <w:tc>
          <w:tcPr>
            <w:tcW w:w="1036" w:type="pct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D264AF0" w14:textId="77777777" w:rsidR="00AB732D" w:rsidRPr="00AB732D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AB732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Age- and sex-adjusted</w:t>
            </w:r>
          </w:p>
        </w:tc>
        <w:tc>
          <w:tcPr>
            <w:tcW w:w="1034" w:type="pct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115AB15" w14:textId="77777777" w:rsidR="00AB732D" w:rsidRPr="00AB732D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AB732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Unadjusted</w:t>
            </w:r>
          </w:p>
        </w:tc>
        <w:tc>
          <w:tcPr>
            <w:tcW w:w="103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75132EC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B732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Age- and s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ex</w:t>
            </w:r>
            <w:r w:rsidRPr="00B459D7">
              <w:rPr>
                <w:rFonts w:ascii="Times New Roman" w:hAnsi="Times New Roman" w:cs="Times New Roman"/>
                <w:b/>
                <w:sz w:val="21"/>
                <w:szCs w:val="21"/>
              </w:rPr>
              <w:t>-adjusted</w:t>
            </w:r>
          </w:p>
        </w:tc>
      </w:tr>
      <w:tr w:rsidR="00AB732D" w:rsidRPr="00B459D7" w14:paraId="2E9D4AEF" w14:textId="77777777" w:rsidTr="00CA71D3">
        <w:trPr>
          <w:jc w:val="center"/>
        </w:trPr>
        <w:tc>
          <w:tcPr>
            <w:tcW w:w="863" w:type="pct"/>
            <w:tcBorders>
              <w:top w:val="nil"/>
              <w:left w:val="nil"/>
              <w:right w:val="nil"/>
            </w:tcBorders>
            <w:vAlign w:val="center"/>
          </w:tcPr>
          <w:p w14:paraId="64A2FD3E" w14:textId="77777777" w:rsidR="00AB732D" w:rsidRPr="00B459D7" w:rsidRDefault="00AB732D" w:rsidP="00CA71D3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BDA1B4C" w14:textId="77777777" w:rsidR="00AB732D" w:rsidRPr="00B771B2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771B2">
              <w:rPr>
                <w:rFonts w:ascii="Times New Roman" w:hAnsi="Times New Roman" w:cs="Times New Roman"/>
                <w:b/>
                <w:sz w:val="21"/>
                <w:szCs w:val="21"/>
              </w:rPr>
              <w:t>OR</w:t>
            </w:r>
          </w:p>
          <w:p w14:paraId="59562267" w14:textId="77777777" w:rsidR="00AB732D" w:rsidRPr="00B771B2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771B2">
              <w:rPr>
                <w:rFonts w:ascii="Times New Roman" w:hAnsi="Times New Roman" w:cs="Times New Roman"/>
                <w:b/>
                <w:sz w:val="21"/>
                <w:szCs w:val="21"/>
              </w:rPr>
              <w:t>[95%CI]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vAlign w:val="center"/>
          </w:tcPr>
          <w:p w14:paraId="5872A38E" w14:textId="77777777" w:rsidR="00AB732D" w:rsidRPr="00B771B2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771B2">
              <w:rPr>
                <w:rFonts w:ascii="Times New Roman" w:hAnsi="Times New Roman" w:cs="Times New Roman"/>
                <w:b/>
                <w:sz w:val="21"/>
                <w:szCs w:val="21"/>
              </w:rPr>
              <w:t>p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vAlign w:val="center"/>
          </w:tcPr>
          <w:p w14:paraId="40F96C22" w14:textId="77777777" w:rsidR="00AB732D" w:rsidRPr="00B771B2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771B2">
              <w:rPr>
                <w:rFonts w:ascii="Times New Roman" w:hAnsi="Times New Roman" w:cs="Times New Roman"/>
                <w:b/>
                <w:sz w:val="21"/>
                <w:szCs w:val="21"/>
              </w:rPr>
              <w:t>OR</w:t>
            </w:r>
          </w:p>
          <w:p w14:paraId="3BB61D42" w14:textId="77777777" w:rsidR="00AB732D" w:rsidRPr="00B771B2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771B2">
              <w:rPr>
                <w:rFonts w:ascii="Times New Roman" w:hAnsi="Times New Roman" w:cs="Times New Roman"/>
                <w:b/>
                <w:sz w:val="21"/>
                <w:szCs w:val="21"/>
              </w:rPr>
              <w:t>[95%CI]</w:t>
            </w:r>
          </w:p>
        </w:tc>
        <w:tc>
          <w:tcPr>
            <w:tcW w:w="519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48D3CB3" w14:textId="77777777" w:rsidR="00AB732D" w:rsidRPr="00B771B2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771B2">
              <w:rPr>
                <w:rFonts w:ascii="Times New Roman" w:hAnsi="Times New Roman" w:cs="Times New Roman"/>
                <w:b/>
                <w:sz w:val="21"/>
                <w:szCs w:val="21"/>
              </w:rPr>
              <w:t>p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95E830E" w14:textId="77777777" w:rsidR="00AB732D" w:rsidRPr="00B771B2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771B2">
              <w:rPr>
                <w:rFonts w:ascii="Times New Roman" w:hAnsi="Times New Roman" w:cs="Times New Roman"/>
                <w:b/>
                <w:sz w:val="21"/>
                <w:szCs w:val="21"/>
              </w:rPr>
              <w:t>OR</w:t>
            </w:r>
          </w:p>
          <w:p w14:paraId="49D69CBB" w14:textId="77777777" w:rsidR="00AB732D" w:rsidRPr="00B771B2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771B2">
              <w:rPr>
                <w:rFonts w:ascii="Times New Roman" w:hAnsi="Times New Roman" w:cs="Times New Roman"/>
                <w:b/>
                <w:sz w:val="21"/>
                <w:szCs w:val="21"/>
              </w:rPr>
              <w:t>[95%CI]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vAlign w:val="center"/>
          </w:tcPr>
          <w:p w14:paraId="49479A4F" w14:textId="77777777" w:rsidR="00AB732D" w:rsidRPr="00B771B2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771B2">
              <w:rPr>
                <w:rFonts w:ascii="Times New Roman" w:hAnsi="Times New Roman" w:cs="Times New Roman"/>
                <w:b/>
                <w:sz w:val="21"/>
                <w:szCs w:val="21"/>
              </w:rPr>
              <w:t>p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vAlign w:val="center"/>
          </w:tcPr>
          <w:p w14:paraId="5AF7A383" w14:textId="77777777" w:rsidR="00AB732D" w:rsidRPr="00B771B2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771B2">
              <w:rPr>
                <w:rFonts w:ascii="Times New Roman" w:hAnsi="Times New Roman" w:cs="Times New Roman"/>
                <w:b/>
                <w:sz w:val="21"/>
                <w:szCs w:val="21"/>
              </w:rPr>
              <w:t>OR</w:t>
            </w:r>
          </w:p>
          <w:p w14:paraId="6948B81F" w14:textId="77777777" w:rsidR="00AB732D" w:rsidRPr="00B771B2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771B2">
              <w:rPr>
                <w:rFonts w:ascii="Times New Roman" w:hAnsi="Times New Roman" w:cs="Times New Roman"/>
                <w:b/>
                <w:sz w:val="21"/>
                <w:szCs w:val="21"/>
              </w:rPr>
              <w:t>[95%CI]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vAlign w:val="center"/>
          </w:tcPr>
          <w:p w14:paraId="25CC6DCE" w14:textId="77777777" w:rsidR="00AB732D" w:rsidRPr="00B771B2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771B2">
              <w:rPr>
                <w:rFonts w:ascii="Times New Roman" w:hAnsi="Times New Roman" w:cs="Times New Roman"/>
                <w:b/>
                <w:sz w:val="21"/>
                <w:szCs w:val="21"/>
              </w:rPr>
              <w:t>p</w:t>
            </w:r>
          </w:p>
        </w:tc>
      </w:tr>
      <w:tr w:rsidR="00AB732D" w:rsidRPr="00B459D7" w14:paraId="79C1FA25" w14:textId="77777777" w:rsidTr="00CA71D3">
        <w:trPr>
          <w:jc w:val="center"/>
        </w:trPr>
        <w:tc>
          <w:tcPr>
            <w:tcW w:w="863" w:type="pct"/>
            <w:tcBorders>
              <w:left w:val="nil"/>
              <w:right w:val="nil"/>
            </w:tcBorders>
            <w:vAlign w:val="center"/>
          </w:tcPr>
          <w:p w14:paraId="63507728" w14:textId="77777777" w:rsidR="00AB732D" w:rsidRPr="00B459D7" w:rsidRDefault="00AB732D" w:rsidP="00CA71D3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b/>
                <w:sz w:val="21"/>
                <w:szCs w:val="21"/>
              </w:rPr>
              <w:t>Age ≥70 years</w:t>
            </w:r>
          </w:p>
        </w:tc>
        <w:tc>
          <w:tcPr>
            <w:tcW w:w="517" w:type="pct"/>
            <w:tcBorders>
              <w:left w:val="single" w:sz="4" w:space="0" w:color="auto"/>
              <w:right w:val="nil"/>
            </w:tcBorders>
            <w:vAlign w:val="center"/>
          </w:tcPr>
          <w:p w14:paraId="20F82C8C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3.52</w:t>
            </w:r>
          </w:p>
          <w:p w14:paraId="6BD1C9BA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2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6.13]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6A34E0B9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036" w:type="pct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099E18AA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517" w:type="pct"/>
            <w:tcBorders>
              <w:left w:val="single" w:sz="4" w:space="0" w:color="auto"/>
              <w:right w:val="nil"/>
            </w:tcBorders>
            <w:vAlign w:val="center"/>
          </w:tcPr>
          <w:p w14:paraId="1124E41D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5.15</w:t>
            </w:r>
          </w:p>
          <w:p w14:paraId="4F4FE268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2.2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96]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46ADA0A0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033" w:type="pct"/>
            <w:gridSpan w:val="2"/>
            <w:tcBorders>
              <w:left w:val="nil"/>
              <w:right w:val="nil"/>
            </w:tcBorders>
            <w:vAlign w:val="center"/>
          </w:tcPr>
          <w:p w14:paraId="0DF7E2BC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AB732D" w:rsidRPr="00B459D7" w14:paraId="08D78303" w14:textId="77777777" w:rsidTr="00CA71D3">
        <w:trPr>
          <w:jc w:val="center"/>
        </w:trPr>
        <w:tc>
          <w:tcPr>
            <w:tcW w:w="863" w:type="pct"/>
            <w:tcBorders>
              <w:left w:val="nil"/>
              <w:right w:val="nil"/>
            </w:tcBorders>
            <w:vAlign w:val="center"/>
          </w:tcPr>
          <w:p w14:paraId="21A651F5" w14:textId="77777777" w:rsidR="00AB732D" w:rsidRPr="00B459D7" w:rsidRDefault="00AB732D" w:rsidP="00CA71D3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M</w:t>
            </w:r>
            <w:r w:rsidRPr="00B459D7">
              <w:rPr>
                <w:rFonts w:ascii="Times New Roman" w:hAnsi="Times New Roman" w:cs="Times New Roman"/>
                <w:b/>
                <w:sz w:val="21"/>
                <w:szCs w:val="21"/>
              </w:rPr>
              <w:t>ale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sex</w:t>
            </w:r>
          </w:p>
        </w:tc>
        <w:tc>
          <w:tcPr>
            <w:tcW w:w="517" w:type="pct"/>
            <w:tcBorders>
              <w:left w:val="single" w:sz="4" w:space="0" w:color="auto"/>
              <w:right w:val="nil"/>
            </w:tcBorders>
            <w:vAlign w:val="center"/>
          </w:tcPr>
          <w:p w14:paraId="04A2E8DE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1.51</w:t>
            </w:r>
          </w:p>
          <w:p w14:paraId="78CC3D59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0.8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2.66]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4E5A8215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1036" w:type="pct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013D3820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517" w:type="pct"/>
            <w:tcBorders>
              <w:left w:val="single" w:sz="4" w:space="0" w:color="auto"/>
              <w:right w:val="nil"/>
            </w:tcBorders>
            <w:vAlign w:val="center"/>
          </w:tcPr>
          <w:p w14:paraId="249EC498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  <w:p w14:paraId="79E8D20F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0.4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1.97]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73CF82CB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1033" w:type="pct"/>
            <w:gridSpan w:val="2"/>
            <w:tcBorders>
              <w:left w:val="nil"/>
              <w:right w:val="nil"/>
            </w:tcBorders>
            <w:vAlign w:val="center"/>
          </w:tcPr>
          <w:p w14:paraId="7AD99935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AB732D" w:rsidRPr="00B459D7" w14:paraId="090EF939" w14:textId="77777777" w:rsidTr="00CA71D3">
        <w:trPr>
          <w:jc w:val="center"/>
        </w:trPr>
        <w:tc>
          <w:tcPr>
            <w:tcW w:w="863" w:type="pct"/>
            <w:tcBorders>
              <w:left w:val="nil"/>
              <w:right w:val="nil"/>
            </w:tcBorders>
            <w:vAlign w:val="center"/>
          </w:tcPr>
          <w:p w14:paraId="4EC9CE33" w14:textId="77777777" w:rsidR="00AB732D" w:rsidRPr="00B459D7" w:rsidRDefault="00AB732D" w:rsidP="00CA71D3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b/>
                <w:sz w:val="21"/>
                <w:szCs w:val="21"/>
              </w:rPr>
              <w:t>Diabetes</w:t>
            </w:r>
          </w:p>
        </w:tc>
        <w:tc>
          <w:tcPr>
            <w:tcW w:w="517" w:type="pct"/>
            <w:tcBorders>
              <w:left w:val="single" w:sz="4" w:space="0" w:color="auto"/>
              <w:right w:val="nil"/>
            </w:tcBorders>
            <w:vAlign w:val="center"/>
          </w:tcPr>
          <w:p w14:paraId="2EF858A3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1.84</w:t>
            </w:r>
          </w:p>
          <w:p w14:paraId="086D4474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1.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3.36]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62E7C472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049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70682CFE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1.39</w:t>
            </w:r>
          </w:p>
          <w:p w14:paraId="6792F578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0.7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2.64]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BDFFDB3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17" w:type="pct"/>
            <w:tcBorders>
              <w:left w:val="single" w:sz="4" w:space="0" w:color="auto"/>
              <w:right w:val="nil"/>
            </w:tcBorders>
            <w:vAlign w:val="center"/>
          </w:tcPr>
          <w:p w14:paraId="2B146E3B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1.85</w:t>
            </w:r>
          </w:p>
          <w:p w14:paraId="49D59BBC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0.7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4.37]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22C44E05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5FF1DDAC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1.25</w:t>
            </w:r>
          </w:p>
          <w:p w14:paraId="5CD1F0BD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0.5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3.13]</w:t>
            </w:r>
          </w:p>
        </w:tc>
        <w:tc>
          <w:tcPr>
            <w:tcW w:w="516" w:type="pct"/>
            <w:tcBorders>
              <w:left w:val="nil"/>
              <w:right w:val="nil"/>
            </w:tcBorders>
            <w:vAlign w:val="center"/>
          </w:tcPr>
          <w:p w14:paraId="7D0D7A04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AB732D" w:rsidRPr="00B459D7" w14:paraId="3B1B42C2" w14:textId="77777777" w:rsidTr="00CA71D3">
        <w:trPr>
          <w:jc w:val="center"/>
        </w:trPr>
        <w:tc>
          <w:tcPr>
            <w:tcW w:w="863" w:type="pct"/>
            <w:tcBorders>
              <w:left w:val="nil"/>
              <w:right w:val="nil"/>
            </w:tcBorders>
            <w:vAlign w:val="center"/>
          </w:tcPr>
          <w:p w14:paraId="1E7BA64C" w14:textId="77777777" w:rsidR="00AB732D" w:rsidRPr="00B459D7" w:rsidRDefault="00AB732D" w:rsidP="00CA71D3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rior h</w:t>
            </w:r>
            <w:r w:rsidRPr="00B459D7">
              <w:rPr>
                <w:rFonts w:ascii="Times New Roman" w:hAnsi="Times New Roman" w:cs="Times New Roman"/>
                <w:b/>
                <w:sz w:val="21"/>
                <w:szCs w:val="21"/>
              </w:rPr>
              <w:t>ypertension</w:t>
            </w:r>
          </w:p>
        </w:tc>
        <w:tc>
          <w:tcPr>
            <w:tcW w:w="517" w:type="pct"/>
            <w:tcBorders>
              <w:left w:val="single" w:sz="4" w:space="0" w:color="auto"/>
              <w:right w:val="nil"/>
            </w:tcBorders>
            <w:vAlign w:val="center"/>
          </w:tcPr>
          <w:p w14:paraId="08A779FE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2.54</w:t>
            </w:r>
          </w:p>
          <w:p w14:paraId="1BFFCA96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1.4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4.44]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3F0B90A5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39B8CD9A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1.81</w:t>
            </w:r>
          </w:p>
          <w:p w14:paraId="01B4679D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0.9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3.31]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00F79D46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052</w:t>
            </w:r>
          </w:p>
        </w:tc>
        <w:tc>
          <w:tcPr>
            <w:tcW w:w="517" w:type="pct"/>
            <w:tcBorders>
              <w:left w:val="single" w:sz="4" w:space="0" w:color="auto"/>
              <w:right w:val="nil"/>
            </w:tcBorders>
            <w:vAlign w:val="center"/>
          </w:tcPr>
          <w:p w14:paraId="3659327E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4.37</w:t>
            </w:r>
          </w:p>
          <w:p w14:paraId="16F2CEC2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1.7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11.19]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7BF297AE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24B1D8B0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b/>
                <w:sz w:val="21"/>
                <w:szCs w:val="21"/>
              </w:rPr>
              <w:t>2.75</w:t>
            </w:r>
          </w:p>
          <w:p w14:paraId="55D28FC2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b/>
                <w:sz w:val="21"/>
                <w:szCs w:val="21"/>
              </w:rPr>
              <w:t>[1.01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b/>
                <w:sz w:val="21"/>
                <w:szCs w:val="21"/>
              </w:rPr>
              <w:t>7.49]</w:t>
            </w:r>
          </w:p>
        </w:tc>
        <w:tc>
          <w:tcPr>
            <w:tcW w:w="516" w:type="pct"/>
            <w:tcBorders>
              <w:left w:val="nil"/>
              <w:right w:val="nil"/>
            </w:tcBorders>
            <w:vAlign w:val="center"/>
          </w:tcPr>
          <w:p w14:paraId="09E1EBAF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b/>
                <w:sz w:val="21"/>
                <w:szCs w:val="21"/>
              </w:rPr>
              <w:t>0.048</w:t>
            </w:r>
          </w:p>
        </w:tc>
      </w:tr>
      <w:tr w:rsidR="00AB732D" w:rsidRPr="00B459D7" w14:paraId="48A19933" w14:textId="77777777" w:rsidTr="00CA71D3">
        <w:trPr>
          <w:jc w:val="center"/>
        </w:trPr>
        <w:tc>
          <w:tcPr>
            <w:tcW w:w="863" w:type="pct"/>
            <w:tcBorders>
              <w:left w:val="nil"/>
              <w:right w:val="nil"/>
            </w:tcBorders>
            <w:vAlign w:val="center"/>
          </w:tcPr>
          <w:p w14:paraId="1FDCF06F" w14:textId="77777777" w:rsidR="00AB732D" w:rsidRPr="00B459D7" w:rsidRDefault="00AB732D" w:rsidP="00CA71D3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rior </w:t>
            </w:r>
            <w:r w:rsidRPr="00B459D7">
              <w:rPr>
                <w:rFonts w:ascii="Times New Roman" w:hAnsi="Times New Roman" w:cs="Times New Roman"/>
                <w:b/>
                <w:sz w:val="21"/>
                <w:szCs w:val="21"/>
              </w:rPr>
              <w:t>COPD</w:t>
            </w:r>
          </w:p>
        </w:tc>
        <w:tc>
          <w:tcPr>
            <w:tcW w:w="517" w:type="pct"/>
            <w:tcBorders>
              <w:left w:val="single" w:sz="4" w:space="0" w:color="auto"/>
              <w:right w:val="nil"/>
            </w:tcBorders>
            <w:vAlign w:val="center"/>
          </w:tcPr>
          <w:p w14:paraId="7A0091A3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5.73</w:t>
            </w:r>
          </w:p>
          <w:p w14:paraId="02E006B7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2.7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11.84]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676E4E8E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0DC880A6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b/>
                <w:sz w:val="21"/>
                <w:szCs w:val="21"/>
              </w:rPr>
              <w:t>4.22</w:t>
            </w:r>
          </w:p>
          <w:p w14:paraId="5FFC095D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b/>
                <w:sz w:val="21"/>
                <w:szCs w:val="21"/>
              </w:rPr>
              <w:t>[1.97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b/>
                <w:sz w:val="21"/>
                <w:szCs w:val="21"/>
              </w:rPr>
              <w:t>9.03]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6300234D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b/>
                <w:sz w:val="21"/>
                <w:szCs w:val="21"/>
              </w:rPr>
              <w:t>&lt;0.001</w:t>
            </w:r>
          </w:p>
        </w:tc>
        <w:tc>
          <w:tcPr>
            <w:tcW w:w="517" w:type="pct"/>
            <w:tcBorders>
              <w:left w:val="single" w:sz="4" w:space="0" w:color="auto"/>
              <w:right w:val="nil"/>
            </w:tcBorders>
            <w:vAlign w:val="center"/>
          </w:tcPr>
          <w:p w14:paraId="17573E1B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6.51</w:t>
            </w:r>
          </w:p>
          <w:p w14:paraId="08F65253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2.6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16.00]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6CC0FCB0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42AAD12A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b/>
                <w:sz w:val="21"/>
                <w:szCs w:val="21"/>
              </w:rPr>
              <w:t>4.63</w:t>
            </w:r>
          </w:p>
          <w:p w14:paraId="2E272162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b/>
                <w:sz w:val="21"/>
                <w:szCs w:val="21"/>
              </w:rPr>
              <w:t>[1.77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b/>
                <w:sz w:val="21"/>
                <w:szCs w:val="21"/>
              </w:rPr>
              <w:t>12.10]</w:t>
            </w:r>
          </w:p>
        </w:tc>
        <w:tc>
          <w:tcPr>
            <w:tcW w:w="516" w:type="pct"/>
            <w:tcBorders>
              <w:left w:val="nil"/>
              <w:right w:val="nil"/>
            </w:tcBorders>
            <w:vAlign w:val="center"/>
          </w:tcPr>
          <w:p w14:paraId="2E38805F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b/>
                <w:sz w:val="21"/>
                <w:szCs w:val="21"/>
              </w:rPr>
              <w:t>0.002</w:t>
            </w:r>
          </w:p>
        </w:tc>
      </w:tr>
      <w:tr w:rsidR="00AB732D" w:rsidRPr="00B459D7" w14:paraId="28C88C1C" w14:textId="77777777" w:rsidTr="00CA71D3">
        <w:trPr>
          <w:jc w:val="center"/>
        </w:trPr>
        <w:tc>
          <w:tcPr>
            <w:tcW w:w="863" w:type="pct"/>
            <w:tcBorders>
              <w:left w:val="nil"/>
              <w:right w:val="nil"/>
            </w:tcBorders>
            <w:vAlign w:val="center"/>
          </w:tcPr>
          <w:p w14:paraId="7A7F0773" w14:textId="77777777" w:rsidR="00AB732D" w:rsidRPr="00B459D7" w:rsidRDefault="00AB732D" w:rsidP="00CA71D3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Dyslipidae</w:t>
            </w:r>
            <w:r w:rsidRPr="00B459D7">
              <w:rPr>
                <w:rFonts w:ascii="Times New Roman" w:hAnsi="Times New Roman" w:cs="Times New Roman"/>
                <w:b/>
                <w:sz w:val="21"/>
                <w:szCs w:val="21"/>
              </w:rPr>
              <w:t>mia</w:t>
            </w:r>
          </w:p>
        </w:tc>
        <w:tc>
          <w:tcPr>
            <w:tcW w:w="517" w:type="pct"/>
            <w:tcBorders>
              <w:left w:val="single" w:sz="4" w:space="0" w:color="auto"/>
              <w:right w:val="nil"/>
            </w:tcBorders>
            <w:vAlign w:val="center"/>
          </w:tcPr>
          <w:p w14:paraId="764DC361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1.81</w:t>
            </w:r>
          </w:p>
          <w:p w14:paraId="204D6324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0.9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3.34]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53E11C24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058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7E017687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1.47</w:t>
            </w:r>
          </w:p>
          <w:p w14:paraId="192D1700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0.7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2.81]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71D81B83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17" w:type="pct"/>
            <w:tcBorders>
              <w:left w:val="single" w:sz="4" w:space="0" w:color="auto"/>
              <w:right w:val="nil"/>
            </w:tcBorders>
            <w:vAlign w:val="center"/>
          </w:tcPr>
          <w:p w14:paraId="0AA4597E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1.88</w:t>
            </w:r>
          </w:p>
          <w:p w14:paraId="5E09F5A3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0.7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4.46]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3F215744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7D1D9880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1.34</w:t>
            </w:r>
          </w:p>
          <w:p w14:paraId="73706DAB" w14:textId="19859C2A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0.5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3.32</w:t>
            </w:r>
            <w:r w:rsidR="00EA431D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516" w:type="pct"/>
            <w:tcBorders>
              <w:left w:val="nil"/>
              <w:right w:val="nil"/>
            </w:tcBorders>
            <w:vAlign w:val="center"/>
          </w:tcPr>
          <w:p w14:paraId="3B2C2D09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</w:tr>
      <w:tr w:rsidR="00AB732D" w:rsidRPr="00B459D7" w14:paraId="3334F983" w14:textId="77777777" w:rsidTr="00CA71D3">
        <w:trPr>
          <w:jc w:val="center"/>
        </w:trPr>
        <w:tc>
          <w:tcPr>
            <w:tcW w:w="863" w:type="pct"/>
            <w:tcBorders>
              <w:left w:val="nil"/>
              <w:right w:val="nil"/>
            </w:tcBorders>
            <w:vAlign w:val="center"/>
          </w:tcPr>
          <w:p w14:paraId="30B3DFD8" w14:textId="732DB8B4" w:rsidR="00AB732D" w:rsidRPr="00B459D7" w:rsidRDefault="00AB732D" w:rsidP="00CA71D3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rior CV event</w:t>
            </w:r>
          </w:p>
        </w:tc>
        <w:tc>
          <w:tcPr>
            <w:tcW w:w="517" w:type="pct"/>
            <w:tcBorders>
              <w:left w:val="single" w:sz="4" w:space="0" w:color="auto"/>
              <w:right w:val="nil"/>
            </w:tcBorders>
            <w:vAlign w:val="center"/>
          </w:tcPr>
          <w:p w14:paraId="7F9F3ADB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2.29</w:t>
            </w:r>
          </w:p>
          <w:p w14:paraId="1AA1D826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1.0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4.97]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4DEDF58F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036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3CF23AED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1.42</w:t>
            </w:r>
          </w:p>
          <w:p w14:paraId="33CB76FB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0.6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3.26]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FA04FB4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517" w:type="pct"/>
            <w:tcBorders>
              <w:left w:val="single" w:sz="4" w:space="0" w:color="auto"/>
              <w:right w:val="nil"/>
            </w:tcBorders>
            <w:vAlign w:val="center"/>
          </w:tcPr>
          <w:p w14:paraId="641E8208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3.18</w:t>
            </w:r>
          </w:p>
          <w:p w14:paraId="016F5E5A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1.2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8.47]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28835653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51936766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1.99</w:t>
            </w:r>
          </w:p>
          <w:p w14:paraId="1EF290B5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0.6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5.72]</w:t>
            </w:r>
          </w:p>
        </w:tc>
        <w:tc>
          <w:tcPr>
            <w:tcW w:w="516" w:type="pct"/>
            <w:tcBorders>
              <w:left w:val="nil"/>
              <w:right w:val="nil"/>
            </w:tcBorders>
            <w:vAlign w:val="center"/>
          </w:tcPr>
          <w:p w14:paraId="5AA6270D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</w:tr>
      <w:tr w:rsidR="00AB732D" w:rsidRPr="00B459D7" w14:paraId="4692DBF5" w14:textId="77777777" w:rsidTr="00CA71D3">
        <w:trPr>
          <w:jc w:val="center"/>
        </w:trPr>
        <w:tc>
          <w:tcPr>
            <w:tcW w:w="863" w:type="pct"/>
            <w:tcBorders>
              <w:left w:val="nil"/>
              <w:right w:val="nil"/>
            </w:tcBorders>
            <w:vAlign w:val="center"/>
          </w:tcPr>
          <w:p w14:paraId="1254DDA0" w14:textId="77777777" w:rsidR="00AB732D" w:rsidRPr="00B459D7" w:rsidRDefault="00AB732D" w:rsidP="00CA71D3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rior h</w:t>
            </w:r>
            <w:r w:rsidRPr="00B459D7">
              <w:rPr>
                <w:rFonts w:ascii="Times New Roman" w:hAnsi="Times New Roman" w:cs="Times New Roman"/>
                <w:b/>
                <w:sz w:val="21"/>
                <w:szCs w:val="21"/>
              </w:rPr>
              <w:t>eart failure</w:t>
            </w:r>
          </w:p>
        </w:tc>
        <w:tc>
          <w:tcPr>
            <w:tcW w:w="517" w:type="pct"/>
            <w:tcBorders>
              <w:left w:val="single" w:sz="4" w:space="0" w:color="auto"/>
              <w:right w:val="nil"/>
            </w:tcBorders>
            <w:vAlign w:val="center"/>
          </w:tcPr>
          <w:p w14:paraId="5CC6FE18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71</w:t>
            </w:r>
          </w:p>
          <w:p w14:paraId="590EB6AF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[2.05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.86]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24833ADB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1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5975B0E2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B459D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3.53</w:t>
            </w:r>
          </w:p>
          <w:p w14:paraId="130FB954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B459D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[1.21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–</w:t>
            </w:r>
            <w:r w:rsidRPr="00B459D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10.30]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5D457C38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B459D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21</w:t>
            </w:r>
          </w:p>
        </w:tc>
        <w:tc>
          <w:tcPr>
            <w:tcW w:w="517" w:type="pct"/>
            <w:tcBorders>
              <w:left w:val="single" w:sz="4" w:space="0" w:color="auto"/>
              <w:right w:val="nil"/>
            </w:tcBorders>
            <w:vAlign w:val="center"/>
          </w:tcPr>
          <w:p w14:paraId="4DBB4CBB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36</w:t>
            </w:r>
          </w:p>
          <w:p w14:paraId="257B7A5A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[2.27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88]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0D118F10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1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75AA0D69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B459D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4.23</w:t>
            </w:r>
          </w:p>
          <w:p w14:paraId="17D1629E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B459D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[1.21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–</w:t>
            </w:r>
            <w:r w:rsidRPr="00B459D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14.77]</w:t>
            </w:r>
          </w:p>
        </w:tc>
        <w:tc>
          <w:tcPr>
            <w:tcW w:w="516" w:type="pct"/>
            <w:tcBorders>
              <w:left w:val="nil"/>
              <w:right w:val="nil"/>
            </w:tcBorders>
            <w:vAlign w:val="center"/>
          </w:tcPr>
          <w:p w14:paraId="56C10969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B459D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24</w:t>
            </w:r>
          </w:p>
        </w:tc>
      </w:tr>
      <w:tr w:rsidR="00AB732D" w:rsidRPr="00B459D7" w14:paraId="13BD5A30" w14:textId="77777777" w:rsidTr="00CA71D3">
        <w:trPr>
          <w:jc w:val="center"/>
        </w:trPr>
        <w:tc>
          <w:tcPr>
            <w:tcW w:w="863" w:type="pct"/>
            <w:tcBorders>
              <w:left w:val="nil"/>
              <w:right w:val="nil"/>
            </w:tcBorders>
            <w:vAlign w:val="center"/>
          </w:tcPr>
          <w:p w14:paraId="0B0D258B" w14:textId="77777777" w:rsidR="00AB732D" w:rsidRPr="00B459D7" w:rsidRDefault="00AB732D" w:rsidP="00CA71D3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rior m</w:t>
            </w:r>
            <w:r w:rsidRPr="00B459D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alignancy</w:t>
            </w:r>
          </w:p>
        </w:tc>
        <w:tc>
          <w:tcPr>
            <w:tcW w:w="517" w:type="pct"/>
            <w:tcBorders>
              <w:left w:val="single" w:sz="4" w:space="0" w:color="auto"/>
              <w:right w:val="nil"/>
            </w:tcBorders>
            <w:vAlign w:val="center"/>
          </w:tcPr>
          <w:p w14:paraId="1265E951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97</w:t>
            </w:r>
          </w:p>
          <w:p w14:paraId="6AB47528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[0.7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49]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27FF6A3B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0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0C9B2617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0</w:t>
            </w:r>
          </w:p>
          <w:p w14:paraId="3710ECDD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[0.54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73]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1F5BB015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9</w:t>
            </w:r>
          </w:p>
        </w:tc>
        <w:tc>
          <w:tcPr>
            <w:tcW w:w="517" w:type="pct"/>
            <w:tcBorders>
              <w:left w:val="single" w:sz="4" w:space="0" w:color="auto"/>
              <w:right w:val="nil"/>
            </w:tcBorders>
            <w:vAlign w:val="center"/>
          </w:tcPr>
          <w:p w14:paraId="1B7EC848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2.16</w:t>
            </w:r>
          </w:p>
          <w:p w14:paraId="69D643E7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0.5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8.36]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5BF7D546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4DBDCEE6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1.49</w:t>
            </w:r>
          </w:p>
          <w:p w14:paraId="05B719B0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0.3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6.15]</w:t>
            </w:r>
          </w:p>
        </w:tc>
        <w:tc>
          <w:tcPr>
            <w:tcW w:w="516" w:type="pct"/>
            <w:tcBorders>
              <w:left w:val="nil"/>
              <w:right w:val="nil"/>
            </w:tcBorders>
            <w:vAlign w:val="center"/>
          </w:tcPr>
          <w:p w14:paraId="5C611707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AB732D" w:rsidRPr="00D1515E" w14:paraId="78E203A9" w14:textId="77777777" w:rsidTr="00CA71D3">
        <w:trPr>
          <w:jc w:val="center"/>
        </w:trPr>
        <w:tc>
          <w:tcPr>
            <w:tcW w:w="863" w:type="pct"/>
            <w:tcBorders>
              <w:left w:val="nil"/>
              <w:right w:val="nil"/>
            </w:tcBorders>
            <w:vAlign w:val="center"/>
          </w:tcPr>
          <w:p w14:paraId="62399377" w14:textId="77777777" w:rsidR="00AB732D" w:rsidRPr="00B459D7" w:rsidRDefault="00AB732D" w:rsidP="00CA71D3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b/>
                <w:sz w:val="21"/>
                <w:szCs w:val="21"/>
              </w:rPr>
              <w:t>Smok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ing</w:t>
            </w:r>
            <w:r w:rsidRPr="00B459D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(ever)</w:t>
            </w:r>
          </w:p>
        </w:tc>
        <w:tc>
          <w:tcPr>
            <w:tcW w:w="517" w:type="pct"/>
            <w:tcBorders>
              <w:left w:val="single" w:sz="4" w:space="0" w:color="auto"/>
              <w:right w:val="nil"/>
            </w:tcBorders>
            <w:vAlign w:val="center"/>
          </w:tcPr>
          <w:p w14:paraId="55DB26A1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  <w:p w14:paraId="5365C5A1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0.4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1.93]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025B94D9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0E69F6C4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  <w:p w14:paraId="122C7DF2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0.3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1.57]</w:t>
            </w:r>
          </w:p>
        </w:tc>
        <w:tc>
          <w:tcPr>
            <w:tcW w:w="519" w:type="pct"/>
            <w:tcBorders>
              <w:left w:val="nil"/>
              <w:right w:val="single" w:sz="4" w:space="0" w:color="auto"/>
            </w:tcBorders>
            <w:vAlign w:val="center"/>
          </w:tcPr>
          <w:p w14:paraId="4FE874FF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17" w:type="pct"/>
            <w:tcBorders>
              <w:left w:val="single" w:sz="4" w:space="0" w:color="auto"/>
              <w:right w:val="nil"/>
            </w:tcBorders>
            <w:vAlign w:val="center"/>
          </w:tcPr>
          <w:p w14:paraId="23DD2A70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1.35</w:t>
            </w:r>
          </w:p>
          <w:p w14:paraId="76B1CF52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0.5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3.45]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1E6B6551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191A96E4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  <w:p w14:paraId="2C1B60BA" w14:textId="77777777" w:rsidR="00AB732D" w:rsidRPr="00B459D7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[0.3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2.70]</w:t>
            </w:r>
          </w:p>
        </w:tc>
        <w:tc>
          <w:tcPr>
            <w:tcW w:w="516" w:type="pct"/>
            <w:tcBorders>
              <w:left w:val="nil"/>
              <w:right w:val="nil"/>
            </w:tcBorders>
            <w:vAlign w:val="center"/>
          </w:tcPr>
          <w:p w14:paraId="315A8661" w14:textId="77777777" w:rsidR="00AB732D" w:rsidRPr="00D1515E" w:rsidRDefault="00AB732D" w:rsidP="00CA71D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59D7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</w:tbl>
    <w:p w14:paraId="0EBEFA97" w14:textId="77777777" w:rsidR="00655A56" w:rsidRPr="00C901AC" w:rsidRDefault="00655A56" w:rsidP="008C2BDB">
      <w:pPr>
        <w:spacing w:line="360" w:lineRule="auto"/>
        <w:rPr>
          <w:rFonts w:ascii="Times New Roman" w:hAnsi="Times New Roman" w:cs="Times New Roman"/>
          <w:color w:val="1D2228"/>
        </w:rPr>
      </w:pPr>
    </w:p>
    <w:sectPr w:rsidR="00655A56" w:rsidRPr="00C901AC" w:rsidSect="008C2BDB">
      <w:footerReference w:type="even" r:id="rId6"/>
      <w:footerReference w:type="default" r:id="rId7"/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844B93" w14:textId="77777777" w:rsidR="0075205C" w:rsidRDefault="0075205C" w:rsidP="00655A56">
      <w:r>
        <w:separator/>
      </w:r>
    </w:p>
  </w:endnote>
  <w:endnote w:type="continuationSeparator" w:id="0">
    <w:p w14:paraId="13FE6C5D" w14:textId="77777777" w:rsidR="0075205C" w:rsidRDefault="0075205C" w:rsidP="00655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073392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57EC4C" w14:textId="77777777" w:rsidR="00655A56" w:rsidRDefault="00655A56" w:rsidP="003E74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10D94F" w14:textId="77777777" w:rsidR="00655A56" w:rsidRDefault="00655A56" w:rsidP="00655A5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503717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1FDC12" w14:textId="77777777" w:rsidR="00655A56" w:rsidRDefault="00655A56" w:rsidP="003E74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4A8BDC" w14:textId="77777777" w:rsidR="00655A56" w:rsidRDefault="00655A56" w:rsidP="00655A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F0AA64" w14:textId="77777777" w:rsidR="0075205C" w:rsidRDefault="0075205C" w:rsidP="00655A56">
      <w:r>
        <w:separator/>
      </w:r>
    </w:p>
  </w:footnote>
  <w:footnote w:type="continuationSeparator" w:id="0">
    <w:p w14:paraId="28B6BA76" w14:textId="77777777" w:rsidR="0075205C" w:rsidRDefault="0075205C" w:rsidP="00655A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3NTYyMzAzMTAxMDJU0lEKTi0uzszPAykwrAUACAm8KCwAAAA="/>
  </w:docVars>
  <w:rsids>
    <w:rsidRoot w:val="002064E3"/>
    <w:rsid w:val="00014175"/>
    <w:rsid w:val="0002546B"/>
    <w:rsid w:val="00032EBC"/>
    <w:rsid w:val="00057C59"/>
    <w:rsid w:val="00075BBC"/>
    <w:rsid w:val="00093887"/>
    <w:rsid w:val="000950B9"/>
    <w:rsid w:val="000D14A8"/>
    <w:rsid w:val="000F678A"/>
    <w:rsid w:val="00116F3D"/>
    <w:rsid w:val="0015727F"/>
    <w:rsid w:val="001715D3"/>
    <w:rsid w:val="001768F0"/>
    <w:rsid w:val="001878A1"/>
    <w:rsid w:val="001A36A9"/>
    <w:rsid w:val="001B455D"/>
    <w:rsid w:val="001C080E"/>
    <w:rsid w:val="001C402A"/>
    <w:rsid w:val="001D2D71"/>
    <w:rsid w:val="002038E7"/>
    <w:rsid w:val="0020634F"/>
    <w:rsid w:val="002064E3"/>
    <w:rsid w:val="00214639"/>
    <w:rsid w:val="00262BF6"/>
    <w:rsid w:val="00277F95"/>
    <w:rsid w:val="00286A0B"/>
    <w:rsid w:val="00293864"/>
    <w:rsid w:val="00316B0F"/>
    <w:rsid w:val="0032457A"/>
    <w:rsid w:val="003413BE"/>
    <w:rsid w:val="00342C0B"/>
    <w:rsid w:val="00376A8A"/>
    <w:rsid w:val="00383E5B"/>
    <w:rsid w:val="003B4192"/>
    <w:rsid w:val="003D5CCF"/>
    <w:rsid w:val="003E01EE"/>
    <w:rsid w:val="003E0D9C"/>
    <w:rsid w:val="00412498"/>
    <w:rsid w:val="004216F1"/>
    <w:rsid w:val="00422F2E"/>
    <w:rsid w:val="00430E6E"/>
    <w:rsid w:val="004E1DA7"/>
    <w:rsid w:val="005024C7"/>
    <w:rsid w:val="005176D0"/>
    <w:rsid w:val="00530B9C"/>
    <w:rsid w:val="00555A3A"/>
    <w:rsid w:val="00557066"/>
    <w:rsid w:val="00584119"/>
    <w:rsid w:val="00595DE3"/>
    <w:rsid w:val="005A3610"/>
    <w:rsid w:val="005A6F0E"/>
    <w:rsid w:val="005C116A"/>
    <w:rsid w:val="005D4315"/>
    <w:rsid w:val="005F37B6"/>
    <w:rsid w:val="00640B16"/>
    <w:rsid w:val="00655A56"/>
    <w:rsid w:val="0066060E"/>
    <w:rsid w:val="00696749"/>
    <w:rsid w:val="006B7CAD"/>
    <w:rsid w:val="006E7F7D"/>
    <w:rsid w:val="00735426"/>
    <w:rsid w:val="00736E77"/>
    <w:rsid w:val="00744859"/>
    <w:rsid w:val="0075205C"/>
    <w:rsid w:val="00752B4E"/>
    <w:rsid w:val="00753736"/>
    <w:rsid w:val="0075580F"/>
    <w:rsid w:val="00766DEF"/>
    <w:rsid w:val="00797241"/>
    <w:rsid w:val="007A195D"/>
    <w:rsid w:val="007A1BA3"/>
    <w:rsid w:val="007A5584"/>
    <w:rsid w:val="007B1FCF"/>
    <w:rsid w:val="007C50FC"/>
    <w:rsid w:val="00806F1C"/>
    <w:rsid w:val="0084713B"/>
    <w:rsid w:val="008516C5"/>
    <w:rsid w:val="008709AF"/>
    <w:rsid w:val="00877B57"/>
    <w:rsid w:val="008C2BDB"/>
    <w:rsid w:val="008C4B1F"/>
    <w:rsid w:val="008E3D37"/>
    <w:rsid w:val="0090258B"/>
    <w:rsid w:val="00923F02"/>
    <w:rsid w:val="009712B3"/>
    <w:rsid w:val="00984466"/>
    <w:rsid w:val="009A451E"/>
    <w:rsid w:val="009B04BF"/>
    <w:rsid w:val="009C75CA"/>
    <w:rsid w:val="009E55BE"/>
    <w:rsid w:val="00A13031"/>
    <w:rsid w:val="00A60678"/>
    <w:rsid w:val="00A72504"/>
    <w:rsid w:val="00AB732D"/>
    <w:rsid w:val="00AC1067"/>
    <w:rsid w:val="00AC6101"/>
    <w:rsid w:val="00AE0376"/>
    <w:rsid w:val="00AE2062"/>
    <w:rsid w:val="00AE4EB8"/>
    <w:rsid w:val="00B334EC"/>
    <w:rsid w:val="00B36816"/>
    <w:rsid w:val="00B4392D"/>
    <w:rsid w:val="00B96819"/>
    <w:rsid w:val="00BB3A5D"/>
    <w:rsid w:val="00BC415D"/>
    <w:rsid w:val="00BF76C6"/>
    <w:rsid w:val="00C00B37"/>
    <w:rsid w:val="00C76B3B"/>
    <w:rsid w:val="00C81914"/>
    <w:rsid w:val="00C901AC"/>
    <w:rsid w:val="00CA0903"/>
    <w:rsid w:val="00CB2454"/>
    <w:rsid w:val="00CC7192"/>
    <w:rsid w:val="00D301AE"/>
    <w:rsid w:val="00D34C8C"/>
    <w:rsid w:val="00D47303"/>
    <w:rsid w:val="00D476D2"/>
    <w:rsid w:val="00DD0DB7"/>
    <w:rsid w:val="00DF3963"/>
    <w:rsid w:val="00E22D51"/>
    <w:rsid w:val="00E609C2"/>
    <w:rsid w:val="00E738D0"/>
    <w:rsid w:val="00E966E3"/>
    <w:rsid w:val="00EA431D"/>
    <w:rsid w:val="00EB2D64"/>
    <w:rsid w:val="00ED70F3"/>
    <w:rsid w:val="00EF625D"/>
    <w:rsid w:val="00F40CF5"/>
    <w:rsid w:val="00F52B84"/>
    <w:rsid w:val="00F816A6"/>
    <w:rsid w:val="00F84401"/>
    <w:rsid w:val="00FA5622"/>
    <w:rsid w:val="00FE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A58D3"/>
  <w15:chartTrackingRefBased/>
  <w15:docId w15:val="{6D632EEC-8721-4649-A3A0-120FB577C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1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5A5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5A56"/>
  </w:style>
  <w:style w:type="character" w:styleId="PageNumber">
    <w:name w:val="page number"/>
    <w:basedOn w:val="DefaultParagraphFont"/>
    <w:uiPriority w:val="99"/>
    <w:semiHidden/>
    <w:unhideWhenUsed/>
    <w:rsid w:val="00655A56"/>
  </w:style>
  <w:style w:type="table" w:styleId="TableGrid">
    <w:name w:val="Table Grid"/>
    <w:basedOn w:val="TableNormal"/>
    <w:uiPriority w:val="39"/>
    <w:rsid w:val="00AB73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B7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aloni Ernesto</dc:creator>
  <cp:keywords/>
  <dc:description/>
  <cp:lastModifiedBy>Swathi R.</cp:lastModifiedBy>
  <cp:revision>8</cp:revision>
  <dcterms:created xsi:type="dcterms:W3CDTF">2020-08-26T15:51:00Z</dcterms:created>
  <dcterms:modified xsi:type="dcterms:W3CDTF">2020-09-25T14:33:00Z</dcterms:modified>
</cp:coreProperties>
</file>